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1045B" w14:textId="6F195474" w:rsidR="00161256" w:rsidRPr="0066312C" w:rsidRDefault="00597F67" w:rsidP="009B5E72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631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ditional file</w:t>
      </w:r>
      <w:r w:rsidR="00921941" w:rsidRPr="006631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2</w:t>
      </w:r>
      <w:r w:rsidR="004C2451" w:rsidRPr="006631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:</w:t>
      </w:r>
      <w:r w:rsidR="00FF2431" w:rsidRPr="0066312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826F58" w:rsidRPr="0066312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full references list of included </w:t>
      </w:r>
      <w:r w:rsidR="00FF2431" w:rsidRPr="0066312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tudies </w:t>
      </w:r>
    </w:p>
    <w:p w14:paraId="04D80A8C" w14:textId="77777777" w:rsidR="009B5E72" w:rsidRPr="0066312C" w:rsidRDefault="009B5E72" w:rsidP="009B5E72"/>
    <w:p w14:paraId="5D3519E3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</w:rPr>
        <w:fldChar w:fldCharType="begin"/>
      </w:r>
      <w:r w:rsidRPr="0066312C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66312C">
        <w:rPr>
          <w:rFonts w:ascii="Times New Roman" w:hAnsi="Times New Roman" w:cs="Times New Roman"/>
        </w:rPr>
        <w:fldChar w:fldCharType="separate"/>
      </w:r>
      <w:r w:rsidRPr="0066312C">
        <w:rPr>
          <w:rFonts w:ascii="Times New Roman" w:hAnsi="Times New Roman" w:cs="Times New Roman"/>
          <w:sz w:val="22"/>
        </w:rPr>
        <w:t xml:space="preserve">1. </w:t>
      </w:r>
      <w:r w:rsidRPr="0066312C">
        <w:rPr>
          <w:rFonts w:ascii="Times New Roman" w:hAnsi="Times New Roman" w:cs="Times New Roman"/>
          <w:sz w:val="22"/>
        </w:rPr>
        <w:tab/>
        <w:t>Alleyne J, Jumaa MO. Building the capacity for evidence-based clinical nursing leadership: the role of executive co-coaching and group clinical supervision for quality patient services. Journal of Nursing Management. 2007;15(2): 230–243. https://doi.org/10.1111/j.1365-2834.2007.00750.x.</w:t>
      </w:r>
    </w:p>
    <w:p w14:paraId="592F0330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2. </w:t>
      </w:r>
      <w:r w:rsidRPr="0066312C">
        <w:rPr>
          <w:rFonts w:ascii="Times New Roman" w:hAnsi="Times New Roman" w:cs="Times New Roman"/>
          <w:sz w:val="22"/>
        </w:rPr>
        <w:tab/>
        <w:t xml:space="preserve">Busbee V, Lindsay S, Mayernik C, Ramey J. System Culture Change Decreases CAUTI. American Journal of Infection Control. 2020;48: S15−S58. </w:t>
      </w:r>
    </w:p>
    <w:p w14:paraId="7B9A2D96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3. </w:t>
      </w:r>
      <w:r w:rsidRPr="0066312C">
        <w:rPr>
          <w:rFonts w:ascii="Times New Roman" w:hAnsi="Times New Roman" w:cs="Times New Roman"/>
          <w:sz w:val="22"/>
        </w:rPr>
        <w:tab/>
        <w:t>Cullen L, Titler MG. Promoting Evidence-Based Practice: An Internship for Staff Nurses. Worldviews on Evidence-Based Nursing. 2004;1(4): 215–223. https://doi.org/10.1111/j.1524-475X.2004.04027.x.</w:t>
      </w:r>
    </w:p>
    <w:p w14:paraId="64D3DBEF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4. </w:t>
      </w:r>
      <w:r w:rsidRPr="0066312C">
        <w:rPr>
          <w:rFonts w:ascii="Times New Roman" w:hAnsi="Times New Roman" w:cs="Times New Roman"/>
          <w:sz w:val="22"/>
        </w:rPr>
        <w:tab/>
        <w:t>Davidson JE, Brown C. Evaluation of Nurse Engagement in Evidence-Based Practice. AACN Advanced Critical Care. 2014;25(1): 43–55. https://doi.org/10.4037/NCI.0000000000000006.</w:t>
      </w:r>
    </w:p>
    <w:p w14:paraId="2EA95730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5. </w:t>
      </w:r>
      <w:r w:rsidRPr="0066312C">
        <w:rPr>
          <w:rFonts w:ascii="Times New Roman" w:hAnsi="Times New Roman" w:cs="Times New Roman"/>
          <w:sz w:val="22"/>
        </w:rPr>
        <w:tab/>
        <w:t>DeLeskey K. The implementation of evidence-based practice for the prevention/management of post-operative nausea and vomiting. International Journal of Evidence-Based Healthcare. 2009;7(2): 140–144. https://doi.org/10.1111/j.1744-1609.2009.00131.x.</w:t>
      </w:r>
    </w:p>
    <w:p w14:paraId="31828D7A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6. </w:t>
      </w:r>
      <w:r w:rsidRPr="0066312C">
        <w:rPr>
          <w:rFonts w:ascii="Times New Roman" w:hAnsi="Times New Roman" w:cs="Times New Roman"/>
          <w:sz w:val="22"/>
        </w:rPr>
        <w:tab/>
        <w:t>Galiano A, Simonetti M, Quiroga N, Larrain A. Development, implementation and evaluation of an evidence‐based practice model in a new hospital in Chile. Journal of Nursing Management. 2020;28(7): 1748–1757. https://doi.org/10.1111/jonm.13134.</w:t>
      </w:r>
    </w:p>
    <w:p w14:paraId="787A4E45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7. </w:t>
      </w:r>
      <w:r w:rsidRPr="0066312C">
        <w:rPr>
          <w:rFonts w:ascii="Times New Roman" w:hAnsi="Times New Roman" w:cs="Times New Roman"/>
          <w:sz w:val="22"/>
        </w:rPr>
        <w:tab/>
        <w:t xml:space="preserve">Gifford W, Davies B, Tourangeau A, Lefebre N. Developing team leadership to facilitate guideline utilization: planning and evaluating a 3-month intervention strategy: </w:t>
      </w:r>
      <w:r w:rsidRPr="0066312C">
        <w:rPr>
          <w:rFonts w:ascii="Times New Roman" w:hAnsi="Times New Roman" w:cs="Times New Roman"/>
          <w:sz w:val="22"/>
        </w:rPr>
        <w:lastRenderedPageBreak/>
        <w:t>Team leadership to facilitate guideline utilization. Journal of Nursing Management. 2011;19(1): 121–132. https://doi.org/10.1111/j.1365-2834.2010.01140.x.</w:t>
      </w:r>
    </w:p>
    <w:p w14:paraId="07199BD0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8. </w:t>
      </w:r>
      <w:r w:rsidRPr="0066312C">
        <w:rPr>
          <w:rFonts w:ascii="Times New Roman" w:hAnsi="Times New Roman" w:cs="Times New Roman"/>
          <w:sz w:val="22"/>
        </w:rPr>
        <w:tab/>
        <w:t>Gifford W, Davies BL, Graham ID, Tourangeau A, Woodend AK, Lefebre N. Developing Leadership Capacity for Guideline Use: A Pilot Cluster Randomized Control Trial: Leadership Pilot Study. Worldviews on Evidence-Based Nursing. 2013;10(1): 51–65. https://doi.org/10.1111/j.1741-6787.2012.00254.x.</w:t>
      </w:r>
    </w:p>
    <w:p w14:paraId="7C7B4005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9. </w:t>
      </w:r>
      <w:r w:rsidRPr="0066312C">
        <w:rPr>
          <w:rFonts w:ascii="Times New Roman" w:hAnsi="Times New Roman" w:cs="Times New Roman"/>
          <w:sz w:val="22"/>
        </w:rPr>
        <w:tab/>
        <w:t>Gifford W, Lefebre N, Davies B. An Organizational Intervention to Influence Evidence-Informed Decision Making in Home Health Nursing. JONA: The Journal of Nursing Administration. 2014;44(7/8): 395–402. https://doi.org/10.1097/NNA.0000000000000089.</w:t>
      </w:r>
    </w:p>
    <w:p w14:paraId="1F53E845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10. </w:t>
      </w:r>
      <w:r w:rsidRPr="0066312C">
        <w:rPr>
          <w:rFonts w:ascii="Times New Roman" w:hAnsi="Times New Roman" w:cs="Times New Roman"/>
          <w:sz w:val="22"/>
        </w:rPr>
        <w:tab/>
        <w:t xml:space="preserve">Hester JM, Perrin KK, Reed RR, Larson AA. Mission Impossible: Achieving Zero CAUTIs in the NeuroIntensive Care Unit Using a Patient Centered, Interdisciplinary Team Approach. Neurocrit Care. 2016;(25): S1–S310. </w:t>
      </w:r>
    </w:p>
    <w:p w14:paraId="71025AA2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11. </w:t>
      </w:r>
      <w:r w:rsidRPr="0066312C">
        <w:rPr>
          <w:rFonts w:ascii="Times New Roman" w:hAnsi="Times New Roman" w:cs="Times New Roman"/>
          <w:sz w:val="22"/>
        </w:rPr>
        <w:tab/>
        <w:t>Hoke N, Bradway C. A Clinical Nurse Specialist–Directed Initiative to Reduce Postoperative Urinary Retention in Spinal Surgery Patients. AJN The American Journal of Nursing. 2016;116(8): 47–52. https://doi.org/10.1097/01.NAJ.0000490176.22393.69.</w:t>
      </w:r>
    </w:p>
    <w:p w14:paraId="025BE234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12. </w:t>
      </w:r>
      <w:r w:rsidRPr="0066312C">
        <w:rPr>
          <w:rFonts w:ascii="Times New Roman" w:hAnsi="Times New Roman" w:cs="Times New Roman"/>
          <w:sz w:val="22"/>
        </w:rPr>
        <w:tab/>
        <w:t>Hsieh HY, Henker R, Ren D, Chien WY, Chang JP, Chen L, et al. Improving Effectiveness and Satisfaction of an Electronic Charting System in Taiwan. Clinical Nurse Specialist. 2016;30(6): E1–E6. https://doi.org/10.1097/NUR.0000000000000250.</w:t>
      </w:r>
    </w:p>
    <w:p w14:paraId="1A01A75B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13. </w:t>
      </w:r>
      <w:r w:rsidRPr="0066312C">
        <w:rPr>
          <w:rFonts w:ascii="Times New Roman" w:hAnsi="Times New Roman" w:cs="Times New Roman"/>
          <w:sz w:val="22"/>
        </w:rPr>
        <w:tab/>
        <w:t xml:space="preserve">Kidd S, Christiansen K, Coumar A, Williams J, Ito K, Petersen A, et al. A Dedicated </w:t>
      </w:r>
      <w:r w:rsidRPr="0066312C">
        <w:rPr>
          <w:rFonts w:ascii="Times New Roman" w:hAnsi="Times New Roman" w:cs="Times New Roman"/>
          <w:sz w:val="22"/>
        </w:rPr>
        <w:lastRenderedPageBreak/>
        <w:t>Education Unit and a Novel Resident Nurse Transition-to-Practice Program in an Ambulatory Oncology Setting. Seminars in Oncology Nursing. 2020;36(3): 151027. https://doi.org/10.1016/j.soncn.2020.151027.</w:t>
      </w:r>
    </w:p>
    <w:p w14:paraId="4C7E05F5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14. </w:t>
      </w:r>
      <w:r w:rsidRPr="0066312C">
        <w:rPr>
          <w:rFonts w:ascii="Times New Roman" w:hAnsi="Times New Roman" w:cs="Times New Roman"/>
          <w:sz w:val="22"/>
        </w:rPr>
        <w:tab/>
        <w:t>Kneflin N, O’Quinn L, Geigle G, Mott B, Nebrig D, Munafo J. Direct care nurses on the shared governance journey towards positive patient outcomes. Journal of Clinical Nursing. 2016;25(5–6): 875–882. https://doi.org/10.1111/jocn.13114.</w:t>
      </w:r>
    </w:p>
    <w:p w14:paraId="19B765D1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15. </w:t>
      </w:r>
      <w:r w:rsidRPr="0066312C">
        <w:rPr>
          <w:rFonts w:ascii="Times New Roman" w:hAnsi="Times New Roman" w:cs="Times New Roman"/>
          <w:sz w:val="22"/>
        </w:rPr>
        <w:tab/>
        <w:t>Laws D, Crawford CL. Alternative Strategies to Constant Patient Observation and Sitters: A Proactive Approach. JONA: The Journal of Nursing Administration. 2013;43(10): 497–501. https://doi.org/10.1097/NNA.0b013e3182a3e83e.</w:t>
      </w:r>
    </w:p>
    <w:p w14:paraId="2BC9C64A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16. </w:t>
      </w:r>
      <w:r w:rsidRPr="0066312C">
        <w:rPr>
          <w:rFonts w:ascii="Times New Roman" w:hAnsi="Times New Roman" w:cs="Times New Roman"/>
          <w:sz w:val="22"/>
        </w:rPr>
        <w:tab/>
        <w:t>McAllen E, Stephens K, Swanson-Biearman B, Kerr K, Whiteman K. Moving Shift Report to the Bedside: An Evidence-Based Quality Improvement Project. OJIN: The Online Journal of Issues in Nursing. 2018;23(2). https://doi.org/10.3912/OJIN.Vol23No02PPT22.</w:t>
      </w:r>
    </w:p>
    <w:p w14:paraId="76C8C3AB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17. </w:t>
      </w:r>
      <w:r w:rsidRPr="0066312C">
        <w:rPr>
          <w:rFonts w:ascii="Times New Roman" w:hAnsi="Times New Roman" w:cs="Times New Roman"/>
          <w:sz w:val="22"/>
        </w:rPr>
        <w:tab/>
        <w:t>McDonough KS, Pemberton M. Evaluation and Development of an ED Management Model: An Effort to Optimize Patient-Centered Care. Journal of Emergency Nursing. 2013;39(5): 485–490. https://doi.org/10.1016/j.jen.2013.05.004.</w:t>
      </w:r>
    </w:p>
    <w:p w14:paraId="0F077F92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18. </w:t>
      </w:r>
      <w:r w:rsidRPr="0066312C">
        <w:rPr>
          <w:rFonts w:ascii="Times New Roman" w:hAnsi="Times New Roman" w:cs="Times New Roman"/>
          <w:sz w:val="22"/>
        </w:rPr>
        <w:tab/>
        <w:t>McFarlan S, O’Brien D, Simmons E. Nurse-Leader Collaborative Improvement Project: Improving Patient Experience in the Emergency Department. Journal of Emergency Nursing. 2019;45(2): 137–143. https://doi.org/10.1016/j.jen.2018.11.007.</w:t>
      </w:r>
    </w:p>
    <w:p w14:paraId="2DB5AEAD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19. </w:t>
      </w:r>
      <w:r w:rsidRPr="0066312C">
        <w:rPr>
          <w:rFonts w:ascii="Times New Roman" w:hAnsi="Times New Roman" w:cs="Times New Roman"/>
          <w:sz w:val="22"/>
        </w:rPr>
        <w:tab/>
        <w:t>McKinley C, Fletcher A, Biggins A, McMurray A, Birtwhistle S, Gardiner L, et al. Evidence-based Management Practice: Reducing Falls in Hospital. Collegian. 2007;14(2): 20–25. https://doi.org/10.1016/S1322-7696(08)60551-X.</w:t>
      </w:r>
    </w:p>
    <w:p w14:paraId="2DFAE3E3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lastRenderedPageBreak/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20. </w:t>
      </w:r>
      <w:r w:rsidRPr="0066312C">
        <w:rPr>
          <w:rFonts w:ascii="Times New Roman" w:hAnsi="Times New Roman" w:cs="Times New Roman"/>
          <w:sz w:val="22"/>
        </w:rPr>
        <w:tab/>
        <w:t xml:space="preserve">Ostaszkiewicz O, Cecil J, Kosowicz L. A best practice model of continence care in residential aged care. The International Continence Society. 2021; S121. </w:t>
      </w:r>
    </w:p>
    <w:p w14:paraId="0D05486B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21. </w:t>
      </w:r>
      <w:r w:rsidRPr="0066312C">
        <w:rPr>
          <w:rFonts w:ascii="Times New Roman" w:hAnsi="Times New Roman" w:cs="Times New Roman"/>
          <w:sz w:val="22"/>
        </w:rPr>
        <w:tab/>
        <w:t>Parchment J, Stinson A. Clinical Nurses: Leading Through the Complexity of Human Trafficking. Nursing Administration Quarterly. 2020;44(3): 235–243. https://doi.org/10.1097/NAQ.0000000000000423.</w:t>
      </w:r>
    </w:p>
    <w:p w14:paraId="1EB7F941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22. </w:t>
      </w:r>
      <w:r w:rsidRPr="0066312C">
        <w:rPr>
          <w:rFonts w:ascii="Times New Roman" w:hAnsi="Times New Roman" w:cs="Times New Roman"/>
          <w:sz w:val="22"/>
        </w:rPr>
        <w:tab/>
        <w:t>Britt Pipe T. Optimizing Nursing Care by Integrating Theory-Driven Evidence-Based Practice. Journal of Nursing Care Quality. 2007;22(3): 234–238. https://doi.org/10.1097/01.NCQ.0000277780.27771.91.</w:t>
      </w:r>
    </w:p>
    <w:p w14:paraId="12E1F7ED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23. </w:t>
      </w:r>
      <w:r w:rsidRPr="0066312C">
        <w:rPr>
          <w:rFonts w:ascii="Times New Roman" w:hAnsi="Times New Roman" w:cs="Times New Roman"/>
          <w:sz w:val="22"/>
        </w:rPr>
        <w:tab/>
        <w:t>Robbins JR, Valdez-Delgado KK, Caldwell NW, Yoder LH, Hayes EJ, Barba MG, et al. Implementation and outcomes of an evidence-based precepting program for burn nurses. Burns. 2017;43(7): 1441–1448. https://doi.org/10.1016/j.burns.2017.04.017.</w:t>
      </w:r>
    </w:p>
    <w:p w14:paraId="01F0F340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24. </w:t>
      </w:r>
      <w:r w:rsidRPr="0066312C">
        <w:rPr>
          <w:rFonts w:ascii="Times New Roman" w:hAnsi="Times New Roman" w:cs="Times New Roman"/>
          <w:sz w:val="22"/>
        </w:rPr>
        <w:tab/>
        <w:t xml:space="preserve">Salvador P, Howell D. Development of a symptom distress reduction model for stem cell transplant patients. Psycho-Oncology. 2010;19(Suppl. 2): S1–S313. </w:t>
      </w:r>
    </w:p>
    <w:p w14:paraId="13B0A1EA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25. </w:t>
      </w:r>
      <w:r w:rsidRPr="0066312C">
        <w:rPr>
          <w:rFonts w:ascii="Times New Roman" w:hAnsi="Times New Roman" w:cs="Times New Roman"/>
          <w:sz w:val="22"/>
        </w:rPr>
        <w:tab/>
        <w:t>Stacey D, Ludwig C, Truant T, Carley M, Bennis C, Gifford W, et al. Implementing Practice Guides to Improve Cancer Symptom Management in Homecare: A Comparative Case Study. Home Health Care Management &amp; Practice. 2019;31(3): 139–146. https://doi.org/10.1177/1084822318817896.</w:t>
      </w:r>
    </w:p>
    <w:p w14:paraId="7A40424F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26. </w:t>
      </w:r>
      <w:r w:rsidRPr="0066312C">
        <w:rPr>
          <w:rFonts w:ascii="Times New Roman" w:hAnsi="Times New Roman" w:cs="Times New Roman"/>
          <w:sz w:val="22"/>
        </w:rPr>
        <w:tab/>
        <w:t>Sving E, Fredriksson L, Mamhidir AG, Högman M, Gunningberg L. A multifaceted intervention for evidence-based pressure ulcer prevention: a 3 year follow-up. International Journal of Evidence-Based Healthcare. 2020;Publish Ahead of Print. https://doi.org/10.1097/XEB.0000000000000239.</w:t>
      </w:r>
    </w:p>
    <w:p w14:paraId="0E3CB94D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27. </w:t>
      </w:r>
      <w:r w:rsidRPr="0066312C">
        <w:rPr>
          <w:rFonts w:ascii="Times New Roman" w:hAnsi="Times New Roman" w:cs="Times New Roman"/>
          <w:sz w:val="22"/>
        </w:rPr>
        <w:tab/>
        <w:t xml:space="preserve">Tafelmeyer J, Wicks R, Brant J, Smith L. Incorporating Nurse Input and Evidence </w:t>
      </w:r>
      <w:r w:rsidRPr="0066312C">
        <w:rPr>
          <w:rFonts w:ascii="Times New Roman" w:hAnsi="Times New Roman" w:cs="Times New Roman"/>
          <w:sz w:val="22"/>
        </w:rPr>
        <w:lastRenderedPageBreak/>
        <w:t>Into a Newly Designed Unit to Improve Patient and Nursing Outcomes. JONA: The Journal of Nursing Administration. 2017;47(12): 603–609. https://doi.org/10.1097/NNA.0000000000000554.</w:t>
      </w:r>
    </w:p>
    <w:p w14:paraId="4A9D8854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28. </w:t>
      </w:r>
      <w:r w:rsidRPr="0066312C">
        <w:rPr>
          <w:rFonts w:ascii="Times New Roman" w:hAnsi="Times New Roman" w:cs="Times New Roman"/>
          <w:sz w:val="22"/>
        </w:rPr>
        <w:tab/>
        <w:t>Thomas, Donohue-Porter P. Blending Evidence and Innovation: Improving Intershift Handoffs in a Multihospital Setting. Journal of Nursing Care Quality. 2012;27(2): 116–124. https://doi.org/10.1097/NCQ.0b013e318241cb3b.</w:t>
      </w:r>
    </w:p>
    <w:p w14:paraId="1883D1B0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29. </w:t>
      </w:r>
      <w:r w:rsidRPr="0066312C">
        <w:rPr>
          <w:rFonts w:ascii="Times New Roman" w:hAnsi="Times New Roman" w:cs="Times New Roman"/>
          <w:sz w:val="22"/>
        </w:rPr>
        <w:tab/>
        <w:t xml:space="preserve">Thomas M, Autencio K, Cesario K. Positive outcomes of an evidence-based pressure injury prevention program. Journal of Wound Ostomy &amp; Continence Nursing. 2020;47: S24. </w:t>
      </w:r>
    </w:p>
    <w:p w14:paraId="1410183E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30. </w:t>
      </w:r>
      <w:r w:rsidRPr="0066312C">
        <w:rPr>
          <w:rFonts w:ascii="Times New Roman" w:hAnsi="Times New Roman" w:cs="Times New Roman"/>
          <w:sz w:val="22"/>
        </w:rPr>
        <w:tab/>
        <w:t xml:space="preserve">Van Diggele C, Burgess A, Roberts C, Mellis C. Leadership in healthcare education. BMC Medical Education. 2020;20(2): 1–6. </w:t>
      </w:r>
    </w:p>
    <w:p w14:paraId="487ECB0E" w14:textId="77777777" w:rsidR="00271102" w:rsidRPr="0066312C" w:rsidRDefault="00271102" w:rsidP="00271102">
      <w:pPr>
        <w:pStyle w:val="a7"/>
        <w:rPr>
          <w:rFonts w:ascii="Times New Roman" w:hAnsi="Times New Roman" w:cs="Times New Roman"/>
          <w:sz w:val="22"/>
        </w:rPr>
      </w:pPr>
      <w:r w:rsidRPr="0066312C">
        <w:rPr>
          <w:rFonts w:ascii="Times New Roman" w:hAnsi="Times New Roman" w:cs="Times New Roman"/>
        </w:rPr>
        <w:t xml:space="preserve">Ref </w:t>
      </w:r>
      <w:r w:rsidRPr="0066312C">
        <w:rPr>
          <w:rFonts w:ascii="Times New Roman" w:hAnsi="Times New Roman" w:cs="Times New Roman"/>
          <w:sz w:val="22"/>
        </w:rPr>
        <w:t xml:space="preserve">31. </w:t>
      </w:r>
      <w:r w:rsidRPr="0066312C">
        <w:rPr>
          <w:rFonts w:ascii="Times New Roman" w:hAnsi="Times New Roman" w:cs="Times New Roman"/>
          <w:sz w:val="22"/>
        </w:rPr>
        <w:tab/>
        <w:t>Yurumezoglu HA, Kocaman G. Pilot study for evidence-based nursing management: Improving the levels of job satisfaction, organizational commitment, and intent to leave among nurses in Turkey: Evidence-based nursing management. Nursing &amp; Health Sciences. 2012;14(2): 221–228. https://doi.org/10.1111/j.1442-2018.2012.00682.x.</w:t>
      </w:r>
    </w:p>
    <w:p w14:paraId="4B414E1D" w14:textId="518D4B63" w:rsidR="00ED3724" w:rsidRPr="0066312C" w:rsidRDefault="00271102" w:rsidP="00271102">
      <w:r w:rsidRPr="0066312C">
        <w:rPr>
          <w:rFonts w:ascii="Times New Roman" w:hAnsi="Times New Roman" w:cs="Times New Roman"/>
        </w:rPr>
        <w:fldChar w:fldCharType="end"/>
      </w:r>
    </w:p>
    <w:sectPr w:rsidR="00ED3724" w:rsidRPr="00663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720C6" w14:textId="77777777" w:rsidR="009E00AA" w:rsidRDefault="009E00AA" w:rsidP="005054F1">
      <w:r>
        <w:separator/>
      </w:r>
    </w:p>
  </w:endnote>
  <w:endnote w:type="continuationSeparator" w:id="0">
    <w:p w14:paraId="6C508407" w14:textId="77777777" w:rsidR="009E00AA" w:rsidRDefault="009E00AA" w:rsidP="00505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C992D" w14:textId="77777777" w:rsidR="009E00AA" w:rsidRDefault="009E00AA" w:rsidP="005054F1">
      <w:r>
        <w:separator/>
      </w:r>
    </w:p>
  </w:footnote>
  <w:footnote w:type="continuationSeparator" w:id="0">
    <w:p w14:paraId="1F065A2A" w14:textId="77777777" w:rsidR="009E00AA" w:rsidRDefault="009E00AA" w:rsidP="00505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zMDc3NrE0tjQAcpR0lIJTi4sz8/NACsxrAdOx7yIsAAAA"/>
  </w:docVars>
  <w:rsids>
    <w:rsidRoot w:val="00692E8C"/>
    <w:rsid w:val="000529E6"/>
    <w:rsid w:val="00115A93"/>
    <w:rsid w:val="001373B0"/>
    <w:rsid w:val="00161256"/>
    <w:rsid w:val="001C3474"/>
    <w:rsid w:val="00216E8A"/>
    <w:rsid w:val="00261322"/>
    <w:rsid w:val="00271102"/>
    <w:rsid w:val="002B484B"/>
    <w:rsid w:val="003D4B01"/>
    <w:rsid w:val="00414564"/>
    <w:rsid w:val="004B7AB8"/>
    <w:rsid w:val="004C2451"/>
    <w:rsid w:val="004D1ACA"/>
    <w:rsid w:val="004F76B9"/>
    <w:rsid w:val="005054F1"/>
    <w:rsid w:val="00551C57"/>
    <w:rsid w:val="00597F67"/>
    <w:rsid w:val="005B73B0"/>
    <w:rsid w:val="005F48AD"/>
    <w:rsid w:val="00621E07"/>
    <w:rsid w:val="006350C3"/>
    <w:rsid w:val="0066312C"/>
    <w:rsid w:val="006831F8"/>
    <w:rsid w:val="00692E8C"/>
    <w:rsid w:val="006C3192"/>
    <w:rsid w:val="00771E26"/>
    <w:rsid w:val="00825355"/>
    <w:rsid w:val="00826F58"/>
    <w:rsid w:val="008B6172"/>
    <w:rsid w:val="008D0052"/>
    <w:rsid w:val="008F34BF"/>
    <w:rsid w:val="00921941"/>
    <w:rsid w:val="00935110"/>
    <w:rsid w:val="009628EE"/>
    <w:rsid w:val="009B5E72"/>
    <w:rsid w:val="009C0AE5"/>
    <w:rsid w:val="009E00AA"/>
    <w:rsid w:val="00B219FF"/>
    <w:rsid w:val="00B702DF"/>
    <w:rsid w:val="00DC68F2"/>
    <w:rsid w:val="00ED3724"/>
    <w:rsid w:val="00ED6B2E"/>
    <w:rsid w:val="00F164E4"/>
    <w:rsid w:val="00FB3E6B"/>
    <w:rsid w:val="00FC1312"/>
    <w:rsid w:val="00FF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02ADF"/>
  <w15:chartTrackingRefBased/>
  <w15:docId w15:val="{BA75A6A8-2C80-42E8-A772-41A94D8C9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4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4F1"/>
    <w:rPr>
      <w:sz w:val="18"/>
      <w:szCs w:val="18"/>
    </w:rPr>
  </w:style>
  <w:style w:type="paragraph" w:styleId="a7">
    <w:name w:val="Bibliography"/>
    <w:basedOn w:val="a"/>
    <w:next w:val="a"/>
    <w:uiPriority w:val="37"/>
    <w:unhideWhenUsed/>
    <w:rsid w:val="001C3474"/>
    <w:pPr>
      <w:spacing w:line="480" w:lineRule="auto"/>
      <w:ind w:left="720" w:hanging="720"/>
    </w:pPr>
  </w:style>
  <w:style w:type="character" w:styleId="a8">
    <w:name w:val="Hyperlink"/>
    <w:basedOn w:val="a0"/>
    <w:uiPriority w:val="99"/>
    <w:unhideWhenUsed/>
    <w:rsid w:val="00ED372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D3724"/>
    <w:rPr>
      <w:color w:val="605E5C"/>
      <w:shd w:val="clear" w:color="auto" w:fill="E1DFDD"/>
    </w:rPr>
  </w:style>
  <w:style w:type="table" w:customStyle="1" w:styleId="TaulukkoRuudukko2">
    <w:name w:val="Taulukko Ruudukko2"/>
    <w:basedOn w:val="a1"/>
    <w:next w:val="aa"/>
    <w:uiPriority w:val="39"/>
    <w:rsid w:val="00551C57"/>
    <w:rPr>
      <w:kern w:val="0"/>
      <w:sz w:val="22"/>
      <w:lang w:val="fi-FI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551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124</Words>
  <Characters>6412</Characters>
  <Application>Microsoft Office Word</Application>
  <DocSecurity>0</DocSecurity>
  <Lines>53</Lines>
  <Paragraphs>15</Paragraphs>
  <ScaleCrop>false</ScaleCrop>
  <Company/>
  <LinksUpToDate>false</LinksUpToDate>
  <CharactersWithSpaces>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Hu</dc:creator>
  <cp:keywords/>
  <dc:description/>
  <cp:lastModifiedBy>o hulio</cp:lastModifiedBy>
  <cp:revision>29</cp:revision>
  <dcterms:created xsi:type="dcterms:W3CDTF">2023-01-07T14:11:00Z</dcterms:created>
  <dcterms:modified xsi:type="dcterms:W3CDTF">2023-07-0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q03DbDrs"/&gt;&lt;style id="http://www.zotero.org/styles/vancouver-brackets" locale="en-US" hasBibliography="1" bibliographyStyleHasBeenSet="0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